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635D9" w14:textId="5F956ADD" w:rsidR="009B2071" w:rsidRPr="00540F75" w:rsidRDefault="00D25E32" w:rsidP="00D25E32">
      <w:pPr>
        <w:rPr>
          <w:b/>
          <w:bCs/>
          <w:sz w:val="28"/>
          <w:szCs w:val="28"/>
        </w:rPr>
      </w:pPr>
      <w:r w:rsidRPr="00540F75">
        <w:rPr>
          <w:b/>
          <w:bCs/>
          <w:sz w:val="28"/>
          <w:szCs w:val="28"/>
        </w:rPr>
        <w:t xml:space="preserve">Supplementary </w:t>
      </w:r>
      <w:r w:rsidR="00540F75" w:rsidRPr="00540F75">
        <w:rPr>
          <w:b/>
          <w:bCs/>
          <w:sz w:val="28"/>
          <w:szCs w:val="28"/>
        </w:rPr>
        <w:t>d</w:t>
      </w:r>
      <w:r w:rsidRPr="00540F75">
        <w:rPr>
          <w:b/>
          <w:bCs/>
          <w:sz w:val="28"/>
          <w:szCs w:val="28"/>
        </w:rPr>
        <w:t>ata</w:t>
      </w:r>
    </w:p>
    <w:p w14:paraId="639CC80E" w14:textId="77777777" w:rsidR="00D25E32" w:rsidRDefault="009B2071" w:rsidP="009B2071">
      <w:pPr>
        <w:spacing w:after="0"/>
        <w:rPr>
          <w:b/>
          <w:bCs/>
        </w:rPr>
      </w:pPr>
      <w:r>
        <w:rPr>
          <w:b/>
          <w:bCs/>
        </w:rPr>
        <w:t xml:space="preserve">Table </w:t>
      </w:r>
      <w:r w:rsidR="00945C31">
        <w:rPr>
          <w:b/>
          <w:bCs/>
        </w:rPr>
        <w:t>S</w:t>
      </w:r>
      <w:r>
        <w:rPr>
          <w:b/>
          <w:bCs/>
        </w:rPr>
        <w:t xml:space="preserve">1: Antimicrobials used in Australian hospitals by </w:t>
      </w:r>
      <w:r w:rsidR="00D25E32" w:rsidRPr="008107D3">
        <w:rPr>
          <w:b/>
          <w:bCs/>
        </w:rPr>
        <w:t>AWaRe</w:t>
      </w:r>
      <w:r w:rsidR="00D25E32">
        <w:rPr>
          <w:b/>
          <w:bCs/>
        </w:rPr>
        <w:t xml:space="preserve"> and PAL classifications</w:t>
      </w:r>
    </w:p>
    <w:tbl>
      <w:tblPr>
        <w:tblW w:w="10000" w:type="dxa"/>
        <w:tblLook w:val="04A0" w:firstRow="1" w:lastRow="0" w:firstColumn="1" w:lastColumn="0" w:noHBand="0" w:noVBand="1"/>
      </w:tblPr>
      <w:tblGrid>
        <w:gridCol w:w="4280"/>
        <w:gridCol w:w="2900"/>
        <w:gridCol w:w="2820"/>
      </w:tblGrid>
      <w:tr w:rsidR="00D25E32" w:rsidRPr="00F01744" w14:paraId="5E2EF26A" w14:textId="77777777" w:rsidTr="00200AD6">
        <w:trPr>
          <w:trHeight w:val="345"/>
        </w:trPr>
        <w:tc>
          <w:tcPr>
            <w:tcW w:w="4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B59A" w14:textId="77777777" w:rsidR="00D25E32" w:rsidRPr="00F01744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017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Antibacterial</w:t>
            </w:r>
          </w:p>
        </w:tc>
        <w:tc>
          <w:tcPr>
            <w:tcW w:w="2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99BA" w14:textId="77777777" w:rsidR="00D25E32" w:rsidRPr="00F01744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Australian </w:t>
            </w:r>
            <w:r w:rsidRPr="00F017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PAL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6B09" w14:textId="77777777" w:rsidR="00D25E32" w:rsidRPr="00F01744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WHO </w:t>
            </w:r>
            <w:r w:rsidRPr="00F017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AWaRe</w:t>
            </w:r>
          </w:p>
        </w:tc>
      </w:tr>
      <w:tr w:rsidR="00D25E32" w:rsidRPr="00F01744" w14:paraId="72C77E78" w14:textId="77777777" w:rsidTr="00200AD6">
        <w:trPr>
          <w:trHeight w:val="31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A48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mika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3791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F06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3D6F7D98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BB8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moxicill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50BB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731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6C29985C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FF3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moxicillin-clavulanic aci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7E5E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8B94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5D715CBB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6FB55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mpicill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B3B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148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24F560E2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6745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zithro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AD24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40735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4F0E755F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95D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ztreona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4DD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314F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eserve</w:t>
            </w:r>
          </w:p>
        </w:tc>
      </w:tr>
      <w:tr w:rsidR="00D25E32" w:rsidRPr="00F01744" w14:paraId="136F9F26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996E6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benzathine benzylpenicill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EA26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9593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50047EA6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1FF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benzylpenicill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122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26B8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1ED0B7CA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8756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tazidime-avibacta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D0B3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A306D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eserve</w:t>
            </w:r>
          </w:p>
        </w:tc>
      </w:tr>
      <w:tr w:rsidR="00D25E32" w:rsidRPr="00F01744" w14:paraId="48FDF40F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9354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aclor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BDA4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1AAB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41A54628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8C04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alex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8C63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7599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760A4F23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44D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alothi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FEC6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AACD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7D9BB170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FBA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azol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5454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A30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2814EEC6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30AB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epim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50E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2EE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72EDDE9C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F00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otaxim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C3A8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BAB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131E666C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2089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oxit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0AE3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895F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7B4BE751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057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tarol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83F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7D7D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58693209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6167F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tazidim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9DA94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54C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1C90FCB1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5CE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tolozane-tazobacta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2D3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163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eserve</w:t>
            </w:r>
          </w:p>
        </w:tc>
      </w:tr>
      <w:tr w:rsidR="00D25E32" w:rsidRPr="00F01744" w14:paraId="684B2822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D03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triaxo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C2FD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3FED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10EE6B80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F93A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efuroxim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CF8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4D2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277BFC48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ED12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hloramphenicol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EC8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FB8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49BD0F4E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288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iprofloxa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A83F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2206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61E14DD3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017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larithro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C19F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C70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7D9AB278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773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linda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369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1E7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5E5C1EC9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989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list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6B9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692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eserve</w:t>
            </w:r>
          </w:p>
        </w:tc>
      </w:tr>
      <w:tr w:rsidR="00D25E32" w:rsidRPr="00F01744" w14:paraId="7BF698D3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FD8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dapto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1AB3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20E4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eserve</w:t>
            </w:r>
          </w:p>
        </w:tc>
      </w:tr>
      <w:tr w:rsidR="00D25E32" w:rsidRPr="00F01744" w14:paraId="6C8C9F00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DA3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dicloxacill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BB6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8AE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6A35C7E8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B01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doripene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748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BA96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700BFD47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110F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doxycycl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370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F0F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6F80E5F6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81AF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ertapene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D7D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0E9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6A522A07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FB3D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erythro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2A26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EF9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76FAC752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34E5" w14:textId="1E5A0244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fidax</w:t>
            </w:r>
            <w:r w:rsidR="00803E2F">
              <w:rPr>
                <w:rFonts w:ascii="Calibri" w:eastAsia="Times New Roman" w:hAnsi="Calibri" w:cs="Calibri"/>
                <w:color w:val="000000"/>
                <w:lang w:eastAsia="en-AU"/>
              </w:rPr>
              <w:t>o</w:t>
            </w: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mi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13A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AFA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Not categorised</w:t>
            </w:r>
          </w:p>
        </w:tc>
      </w:tr>
      <w:tr w:rsidR="00D25E32" w:rsidRPr="00F01744" w14:paraId="421C5DF9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7D2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flucloxacill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8F26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64F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6613BAD9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DECED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fosfomycin (oral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274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A86D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atch </w:t>
            </w:r>
          </w:p>
        </w:tc>
      </w:tr>
      <w:tr w:rsidR="00D25E32" w:rsidRPr="00F01744" w14:paraId="4D352C2D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016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gentami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CB5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BD8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5E2BF192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9A7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imipenem-cilastat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F3C4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156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3F37E2E2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44E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linco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25995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8DE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207C7D04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7DDA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linezoli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E480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D70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eserve</w:t>
            </w:r>
          </w:p>
        </w:tc>
      </w:tr>
      <w:tr w:rsidR="00D25E32" w:rsidRPr="00F01744" w14:paraId="53584CC0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4C8F5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meropene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5C4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72AF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28151E79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47B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etronidazol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8C93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6D3B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479A3EE9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EDFB3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minocycline (oral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A46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DD1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4C50C232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C398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moxifloxa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A5F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18F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62F7E4F4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E08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nitrofuranto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E8F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56B7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799EC191" w14:textId="77777777" w:rsidTr="00200AD6">
        <w:trPr>
          <w:trHeight w:val="300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75E1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norfloxacin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CFC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F84F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19BDB9F0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D3D5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phenoxymethylpenicill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F6B7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B34F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736A982B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2F6A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piperacillin-tazobacta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DC6B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A7C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1E5B2F87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94C4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pivmecillina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19D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F2F0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3766E9A2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B12A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polymixin</w:t>
            </w:r>
            <w:proofErr w:type="spellEnd"/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85F6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A843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eserve</w:t>
            </w:r>
          </w:p>
        </w:tc>
      </w:tr>
      <w:tr w:rsidR="00D25E32" w:rsidRPr="00F01744" w14:paraId="4FC51EB6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B6C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pristina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E2B5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219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0195DE97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F91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procaine benzylpenicill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EFE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2F60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31B57A0E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EB1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ifaxim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DAC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EE6B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3369547D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363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ifampi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A31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916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6EB852BC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0ADC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oxithro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C96C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3544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42EC7F62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D8C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odium </w:t>
            </w:r>
            <w:proofErr w:type="spellStart"/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fucidate</w:t>
            </w:r>
            <w:proofErr w:type="spellEnd"/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Fusidic acid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31A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2085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444E8C05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B03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spira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F64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0D2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5FFD1F67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7E5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strepto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F0B4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F11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6B190744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A8BA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sulfamethoxazole-trimethopri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C92B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179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4DFF0F53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8A3A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teicoplan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A2EEE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73954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39D214A8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CBC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tetracycl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747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F2C3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5A872108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F4793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tigecycl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A46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ont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3C5C5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Reserve</w:t>
            </w:r>
          </w:p>
        </w:tc>
      </w:tr>
      <w:tr w:rsidR="00D25E32" w:rsidRPr="00F01744" w14:paraId="21FA6A29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B2386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tinidazol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E8991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0813A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Not categorised</w:t>
            </w:r>
          </w:p>
        </w:tc>
      </w:tr>
      <w:tr w:rsidR="00D25E32" w:rsidRPr="00F01744" w14:paraId="2E0B1FFE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6370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tobra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908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BB13D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  <w:tr w:rsidR="00D25E32" w:rsidRPr="00F01744" w14:paraId="461983C4" w14:textId="77777777" w:rsidTr="00200AD6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1AE7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trimethopri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02A3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DE49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Access</w:t>
            </w:r>
          </w:p>
        </w:tc>
      </w:tr>
      <w:tr w:rsidR="00D25E32" w:rsidRPr="00F01744" w14:paraId="2C2092C9" w14:textId="77777777" w:rsidTr="00200AD6">
        <w:trPr>
          <w:trHeight w:val="315"/>
        </w:trPr>
        <w:tc>
          <w:tcPr>
            <w:tcW w:w="4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C9BF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vancomyci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9288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Curb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45B2" w14:textId="77777777" w:rsidR="00D25E32" w:rsidRPr="008107D3" w:rsidRDefault="00D25E32" w:rsidP="00200A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107D3">
              <w:rPr>
                <w:rFonts w:ascii="Calibri" w:eastAsia="Times New Roman" w:hAnsi="Calibri" w:cs="Calibri"/>
                <w:color w:val="000000"/>
                <w:lang w:eastAsia="en-AU"/>
              </w:rPr>
              <w:t>Watch</w:t>
            </w:r>
          </w:p>
        </w:tc>
      </w:tr>
    </w:tbl>
    <w:p w14:paraId="78ABE9AE" w14:textId="77777777" w:rsidR="00D25E32" w:rsidRDefault="00D25E32" w:rsidP="00D25E32">
      <w:pPr>
        <w:rPr>
          <w:b/>
          <w:bCs/>
        </w:rPr>
      </w:pPr>
    </w:p>
    <w:p w14:paraId="7630AF0B" w14:textId="77777777" w:rsidR="009B2071" w:rsidRDefault="009B2071" w:rsidP="009B2071">
      <w:pPr>
        <w:rPr>
          <w:b/>
        </w:rPr>
      </w:pPr>
    </w:p>
    <w:p w14:paraId="44B83C7F" w14:textId="77777777" w:rsidR="009B2071" w:rsidRDefault="009B2071" w:rsidP="009B2071">
      <w:pPr>
        <w:rPr>
          <w:b/>
        </w:rPr>
      </w:pPr>
    </w:p>
    <w:p w14:paraId="6AF5A595" w14:textId="77777777" w:rsidR="009B2071" w:rsidRDefault="009B2071" w:rsidP="009B2071">
      <w:pPr>
        <w:rPr>
          <w:b/>
        </w:rPr>
      </w:pPr>
    </w:p>
    <w:p w14:paraId="6CDE2FF9" w14:textId="77777777" w:rsidR="009B2071" w:rsidRDefault="009B2071" w:rsidP="009B2071">
      <w:pPr>
        <w:rPr>
          <w:b/>
        </w:rPr>
      </w:pPr>
    </w:p>
    <w:p w14:paraId="22E36490" w14:textId="77777777" w:rsidR="009B2071" w:rsidRDefault="009B2071" w:rsidP="009B2071">
      <w:pPr>
        <w:rPr>
          <w:b/>
        </w:rPr>
      </w:pPr>
    </w:p>
    <w:p w14:paraId="08959A98" w14:textId="77777777" w:rsidR="009B2071" w:rsidRDefault="009B2071" w:rsidP="009B2071">
      <w:pPr>
        <w:rPr>
          <w:b/>
        </w:rPr>
      </w:pPr>
    </w:p>
    <w:p w14:paraId="6E58681F" w14:textId="77777777" w:rsidR="009B2071" w:rsidRDefault="009B2071" w:rsidP="009B2071">
      <w:pPr>
        <w:rPr>
          <w:b/>
        </w:rPr>
      </w:pPr>
    </w:p>
    <w:p w14:paraId="509F6239" w14:textId="77777777" w:rsidR="009B2071" w:rsidRDefault="009B2071" w:rsidP="009B2071">
      <w:pPr>
        <w:rPr>
          <w:b/>
        </w:rPr>
      </w:pPr>
    </w:p>
    <w:p w14:paraId="0D881361" w14:textId="77777777" w:rsidR="009B2071" w:rsidRDefault="009B2071" w:rsidP="009B2071">
      <w:pPr>
        <w:rPr>
          <w:b/>
        </w:rPr>
      </w:pPr>
    </w:p>
    <w:p w14:paraId="385C2E94" w14:textId="77777777" w:rsidR="009B2071" w:rsidRDefault="009B2071" w:rsidP="009B2071">
      <w:pPr>
        <w:rPr>
          <w:b/>
        </w:rPr>
      </w:pPr>
    </w:p>
    <w:p w14:paraId="4373C266" w14:textId="77777777" w:rsidR="009B2071" w:rsidRDefault="009B2071" w:rsidP="009B2071">
      <w:pPr>
        <w:rPr>
          <w:b/>
        </w:rPr>
      </w:pPr>
    </w:p>
    <w:p w14:paraId="4AF5ACB4" w14:textId="77777777" w:rsidR="009B2071" w:rsidRDefault="009B2071" w:rsidP="009B2071">
      <w:pPr>
        <w:rPr>
          <w:b/>
        </w:rPr>
      </w:pPr>
    </w:p>
    <w:p w14:paraId="4DEF5393" w14:textId="77777777" w:rsidR="009B2071" w:rsidRPr="00C46F07" w:rsidRDefault="009B2071" w:rsidP="009B2071">
      <w:pPr>
        <w:rPr>
          <w:b/>
        </w:rPr>
      </w:pPr>
      <w:r w:rsidRPr="009B2071">
        <w:rPr>
          <w:b/>
        </w:rPr>
        <w:t xml:space="preserve">Table </w:t>
      </w:r>
      <w:r w:rsidR="00945C31">
        <w:rPr>
          <w:b/>
        </w:rPr>
        <w:t>S</w:t>
      </w:r>
      <w:r w:rsidRPr="009B2071">
        <w:rPr>
          <w:b/>
        </w:rPr>
        <w:t>2:</w:t>
      </w:r>
      <w:r>
        <w:rPr>
          <w:b/>
        </w:rPr>
        <w:t xml:space="preserve"> </w:t>
      </w:r>
      <w:r w:rsidR="005E169B">
        <w:rPr>
          <w:b/>
        </w:rPr>
        <w:t>Alignment</w:t>
      </w:r>
      <w:r>
        <w:rPr>
          <w:b/>
        </w:rPr>
        <w:t xml:space="preserve"> in categorisation: </w:t>
      </w:r>
      <w:proofErr w:type="spellStart"/>
      <w:r>
        <w:rPr>
          <w:b/>
        </w:rPr>
        <w:t>AWaRe</w:t>
      </w:r>
      <w:proofErr w:type="spellEnd"/>
      <w:r>
        <w:rPr>
          <w:b/>
        </w:rPr>
        <w:t xml:space="preserve"> versus PAL</w:t>
      </w:r>
      <w:r>
        <w:rPr>
          <w:rFonts w:ascii="Calibri" w:hAnsi="Calibri"/>
        </w:rPr>
        <w:t xml:space="preserve">   </w:t>
      </w:r>
    </w:p>
    <w:tbl>
      <w:tblPr>
        <w:tblStyle w:val="TableGrid"/>
        <w:tblW w:w="9100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2693"/>
        <w:gridCol w:w="2551"/>
        <w:gridCol w:w="1871"/>
      </w:tblGrid>
      <w:tr w:rsidR="009B2071" w14:paraId="22AB0B97" w14:textId="77777777" w:rsidTr="005E169B">
        <w:trPr>
          <w:trHeight w:val="33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66149A" w14:textId="77777777" w:rsidR="009B2071" w:rsidRPr="00C46F07" w:rsidRDefault="009B2071" w:rsidP="00492F6A">
            <w:pPr>
              <w:ind w:left="-108"/>
              <w:rPr>
                <w:b/>
              </w:rPr>
            </w:pPr>
          </w:p>
        </w:tc>
        <w:tc>
          <w:tcPr>
            <w:tcW w:w="7115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314EDB" w14:textId="77777777" w:rsidR="009B2071" w:rsidRPr="0069463A" w:rsidRDefault="00E25534" w:rsidP="0069463A">
            <w:pPr>
              <w:jc w:val="center"/>
              <w:rPr>
                <w:b/>
                <w:sz w:val="24"/>
                <w:szCs w:val="24"/>
              </w:rPr>
            </w:pPr>
            <w:r w:rsidRPr="0069463A">
              <w:rPr>
                <w:b/>
                <w:sz w:val="24"/>
                <w:szCs w:val="24"/>
              </w:rPr>
              <w:t>AUSTRALIAN PAL</w:t>
            </w:r>
            <w:r>
              <w:rPr>
                <w:b/>
                <w:sz w:val="24"/>
                <w:szCs w:val="24"/>
              </w:rPr>
              <w:t xml:space="preserve"> CATEGORY </w:t>
            </w:r>
          </w:p>
        </w:tc>
      </w:tr>
      <w:tr w:rsidR="009B2071" w14:paraId="1B59CD03" w14:textId="77777777" w:rsidTr="005E169B">
        <w:trPr>
          <w:trHeight w:val="402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16E86637" w14:textId="77777777" w:rsidR="009B2071" w:rsidRPr="00C46F07" w:rsidRDefault="009B2071" w:rsidP="009B2071">
            <w:pPr>
              <w:spacing w:before="120" w:after="120"/>
              <w:ind w:left="113" w:right="113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CA614F5" w14:textId="77777777" w:rsidR="009B2071" w:rsidRPr="00C46F07" w:rsidRDefault="009B2071" w:rsidP="00492F6A">
            <w:pPr>
              <w:spacing w:before="120" w:after="120"/>
              <w:rPr>
                <w:b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A7EF80F" w14:textId="77777777" w:rsidR="009B2071" w:rsidRDefault="00E25534" w:rsidP="009B2071">
            <w:pPr>
              <w:jc w:val="center"/>
            </w:pPr>
            <w:r w:rsidRPr="00B34A89">
              <w:rPr>
                <w:b/>
              </w:rPr>
              <w:t>ACCESS</w:t>
            </w:r>
            <w:r>
              <w:rPr>
                <w:b/>
              </w:rPr>
              <w:t xml:space="preserve"> (2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F376F" w14:textId="77777777" w:rsidR="009B2071" w:rsidRPr="00F01744" w:rsidRDefault="00E25534" w:rsidP="009B2071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4A89">
              <w:rPr>
                <w:b/>
              </w:rPr>
              <w:t>CURB</w:t>
            </w:r>
            <w:r>
              <w:rPr>
                <w:b/>
              </w:rPr>
              <w:t xml:space="preserve"> (25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0FE6AF3" w14:textId="77777777" w:rsidR="009B2071" w:rsidRDefault="00E25534" w:rsidP="009B2071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34A89">
              <w:rPr>
                <w:b/>
              </w:rPr>
              <w:t>CONTAIN</w:t>
            </w:r>
            <w:r>
              <w:rPr>
                <w:b/>
              </w:rPr>
              <w:t xml:space="preserve"> (20)</w:t>
            </w:r>
          </w:p>
        </w:tc>
      </w:tr>
      <w:tr w:rsidR="009B2071" w14:paraId="5A33D3D2" w14:textId="77777777" w:rsidTr="00A53CC2">
        <w:trPr>
          <w:cantSplit/>
          <w:trHeight w:val="1729"/>
        </w:trPr>
        <w:tc>
          <w:tcPr>
            <w:tcW w:w="567" w:type="dxa"/>
            <w:vMerge w:val="restart"/>
            <w:shd w:val="clear" w:color="auto" w:fill="auto"/>
            <w:textDirection w:val="btLr"/>
            <w:vAlign w:val="center"/>
          </w:tcPr>
          <w:p w14:paraId="5F1AB2AC" w14:textId="77777777" w:rsidR="009B2071" w:rsidRPr="0069463A" w:rsidRDefault="00E25534" w:rsidP="00E25534">
            <w:pPr>
              <w:spacing w:before="120" w:after="120"/>
              <w:ind w:left="113" w:right="113"/>
              <w:jc w:val="center"/>
              <w:rPr>
                <w:b/>
                <w:sz w:val="24"/>
                <w:szCs w:val="24"/>
              </w:rPr>
            </w:pPr>
            <w:r w:rsidRPr="0069463A">
              <w:rPr>
                <w:b/>
                <w:sz w:val="24"/>
                <w:szCs w:val="24"/>
              </w:rPr>
              <w:t>WHO AWARE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454E5F" w14:textId="77777777" w:rsidR="009B2071" w:rsidRPr="00C46F07" w:rsidRDefault="00E25534" w:rsidP="009A1851">
            <w:pPr>
              <w:spacing w:before="120" w:after="120"/>
              <w:jc w:val="center"/>
              <w:rPr>
                <w:b/>
              </w:rPr>
            </w:pPr>
            <w:r w:rsidRPr="00C46F07">
              <w:rPr>
                <w:b/>
              </w:rPr>
              <w:t>ACCESS (23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DC5CD7" w14:textId="77777777" w:rsidR="009B2071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amoxicillin</w:t>
            </w:r>
          </w:p>
          <w:p w14:paraId="17E28524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ampicillin</w:t>
            </w:r>
          </w:p>
          <w:p w14:paraId="681A722B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benzathine benzylpenicillin</w:t>
            </w:r>
          </w:p>
          <w:p w14:paraId="599ACF62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benzylpeni</w:t>
            </w:r>
            <w:r w:rsidR="005E169B">
              <w:rPr>
                <w:sz w:val="20"/>
                <w:szCs w:val="20"/>
              </w:rPr>
              <w:t>ci</w:t>
            </w:r>
            <w:r w:rsidRPr="005E169B">
              <w:rPr>
                <w:sz w:val="20"/>
                <w:szCs w:val="20"/>
              </w:rPr>
              <w:t>llin</w:t>
            </w:r>
          </w:p>
          <w:p w14:paraId="2312D4CB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hloramphenicol</w:t>
            </w:r>
          </w:p>
          <w:p w14:paraId="247A42B2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dicloxacillin</w:t>
            </w:r>
          </w:p>
          <w:p w14:paraId="015D5D11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doxycycline</w:t>
            </w:r>
          </w:p>
          <w:p w14:paraId="75C803B4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flucloxacillin</w:t>
            </w:r>
          </w:p>
          <w:p w14:paraId="154308E1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gentamicin</w:t>
            </w:r>
          </w:p>
          <w:p w14:paraId="47B861C0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metronidazole</w:t>
            </w:r>
          </w:p>
          <w:p w14:paraId="078ADD91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nitrofurantoin</w:t>
            </w:r>
          </w:p>
          <w:p w14:paraId="7562BCD8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phenoxymethylpenicillin</w:t>
            </w:r>
          </w:p>
          <w:p w14:paraId="67F39B02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procaine benzylpenicillin</w:t>
            </w:r>
          </w:p>
          <w:p w14:paraId="078E9557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sulfamethoxazole-trimethoprim</w:t>
            </w:r>
          </w:p>
          <w:p w14:paraId="0403D684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tetracycline</w:t>
            </w:r>
          </w:p>
          <w:p w14:paraId="22494A5D" w14:textId="77777777" w:rsidR="00A53CC2" w:rsidRPr="005E169B" w:rsidRDefault="00A53CC2" w:rsidP="009A1851">
            <w:pPr>
              <w:jc w:val="center"/>
              <w:rPr>
                <w:sz w:val="18"/>
                <w:szCs w:val="18"/>
              </w:rPr>
            </w:pPr>
            <w:r w:rsidRPr="005E169B">
              <w:rPr>
                <w:sz w:val="20"/>
                <w:szCs w:val="20"/>
              </w:rPr>
              <w:t>trimethopri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6A567" w14:textId="77777777" w:rsidR="009B2071" w:rsidRPr="005E169B" w:rsidRDefault="009B2071" w:rsidP="009A1851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spacing w:val="-4"/>
                <w:lang w:eastAsia="en-AU"/>
              </w:rPr>
            </w:pPr>
            <w:r w:rsidRPr="005E169B">
              <w:rPr>
                <w:rFonts w:ascii="Calibri" w:eastAsia="Times New Roman" w:hAnsi="Calibri" w:cs="Calibri"/>
                <w:b/>
                <w:i/>
                <w:color w:val="000000"/>
                <w:spacing w:val="-4"/>
                <w:lang w:eastAsia="en-AU"/>
              </w:rPr>
              <w:t>amoxicillin-clavulanic acid</w:t>
            </w:r>
          </w:p>
          <w:p w14:paraId="29F45588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cefalexin</w:t>
            </w:r>
          </w:p>
          <w:p w14:paraId="1D8218A7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proofErr w:type="spellStart"/>
            <w:r w:rsidRPr="005E169B">
              <w:rPr>
                <w:b/>
                <w:i/>
              </w:rPr>
              <w:t>cefalothin</w:t>
            </w:r>
            <w:proofErr w:type="spellEnd"/>
          </w:p>
          <w:p w14:paraId="22F874C5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cefazolin</w:t>
            </w:r>
          </w:p>
          <w:p w14:paraId="30A46297" w14:textId="77777777" w:rsidR="009B2071" w:rsidRPr="008354E1" w:rsidRDefault="009B2071" w:rsidP="009A1851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E169B"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  <w:t>clindamycin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D66F719" w14:textId="77777777" w:rsidR="009B2071" w:rsidRPr="005E169B" w:rsidRDefault="009B2071" w:rsidP="009A1851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</w:pPr>
            <w:r w:rsidRPr="005E169B"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  <w:t>amikacin</w:t>
            </w:r>
          </w:p>
          <w:p w14:paraId="6222556B" w14:textId="77777777" w:rsidR="009B2071" w:rsidRDefault="009B2071" w:rsidP="009A1851">
            <w:pPr>
              <w:jc w:val="center"/>
            </w:pPr>
            <w:r w:rsidRPr="005E169B"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  <w:t>pivmecillinam</w:t>
            </w:r>
          </w:p>
        </w:tc>
      </w:tr>
      <w:tr w:rsidR="009B2071" w14:paraId="3D40F858" w14:textId="77777777" w:rsidTr="00A53CC2">
        <w:trPr>
          <w:cantSplit/>
          <w:trHeight w:val="1134"/>
        </w:trPr>
        <w:tc>
          <w:tcPr>
            <w:tcW w:w="567" w:type="dxa"/>
            <w:vMerge/>
            <w:shd w:val="clear" w:color="auto" w:fill="auto"/>
          </w:tcPr>
          <w:p w14:paraId="1151F2FD" w14:textId="77777777" w:rsidR="009B2071" w:rsidRPr="00C46F07" w:rsidRDefault="009B2071" w:rsidP="00492F6A">
            <w:pPr>
              <w:spacing w:before="120" w:after="120"/>
              <w:rPr>
                <w:b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38345" w14:textId="77777777" w:rsidR="009B2071" w:rsidRPr="00C46F07" w:rsidRDefault="00E25534" w:rsidP="009A1851">
            <w:pPr>
              <w:spacing w:before="120" w:after="120"/>
              <w:jc w:val="center"/>
              <w:rPr>
                <w:b/>
              </w:rPr>
            </w:pPr>
            <w:r w:rsidRPr="00C46F07">
              <w:rPr>
                <w:b/>
              </w:rPr>
              <w:t>WATCH (32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62F99C0" w14:textId="77777777" w:rsidR="009B2071" w:rsidRPr="005E169B" w:rsidRDefault="009B2071" w:rsidP="009A1851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</w:pPr>
            <w:r w:rsidRPr="005E169B"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  <w:t>minocycline (oral)</w:t>
            </w:r>
          </w:p>
          <w:p w14:paraId="0B2A309F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  <w:t>streptomycin</w:t>
            </w:r>
          </w:p>
          <w:p w14:paraId="6C97FD61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  <w:t>tobramycin</w:t>
            </w:r>
          </w:p>
          <w:p w14:paraId="1DE0663B" w14:textId="77777777" w:rsidR="009B2071" w:rsidRDefault="009B2071" w:rsidP="009A1851">
            <w:pPr>
              <w:jc w:val="center"/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4BE9FCE" w14:textId="77777777" w:rsidR="009B2071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azithromycin</w:t>
            </w:r>
          </w:p>
          <w:p w14:paraId="6005686B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efaclor</w:t>
            </w:r>
          </w:p>
          <w:p w14:paraId="4A83AEC2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efotaxime</w:t>
            </w:r>
          </w:p>
          <w:p w14:paraId="38D412CE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efoxitin</w:t>
            </w:r>
          </w:p>
          <w:p w14:paraId="3AE249DE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eftriaxone</w:t>
            </w:r>
          </w:p>
          <w:p w14:paraId="1638AC1B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efuroxime</w:t>
            </w:r>
          </w:p>
          <w:p w14:paraId="172F5536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iprofloxacin</w:t>
            </w:r>
          </w:p>
          <w:p w14:paraId="0DE4C473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larithromycin</w:t>
            </w:r>
          </w:p>
          <w:p w14:paraId="1C511C5D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erythromycin</w:t>
            </w:r>
          </w:p>
          <w:p w14:paraId="6EB9D22E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lincomycin</w:t>
            </w:r>
          </w:p>
          <w:p w14:paraId="69C129F7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norfloxacin</w:t>
            </w:r>
          </w:p>
          <w:p w14:paraId="3273E14B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piperacillin-tazobactam</w:t>
            </w:r>
          </w:p>
          <w:p w14:paraId="2296B7B0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rifaximin</w:t>
            </w:r>
          </w:p>
          <w:p w14:paraId="0B11B2AF" w14:textId="77777777" w:rsidR="00A53CC2" w:rsidRPr="005E169B" w:rsidRDefault="00A53CC2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rifampicin</w:t>
            </w:r>
          </w:p>
          <w:p w14:paraId="41008B96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roxithromycin</w:t>
            </w:r>
          </w:p>
          <w:p w14:paraId="4CF7D32E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fusidic acid</w:t>
            </w:r>
          </w:p>
          <w:p w14:paraId="5A6D75CF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spiramycin</w:t>
            </w:r>
          </w:p>
          <w:p w14:paraId="344D67D5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teicoplanin</w:t>
            </w:r>
          </w:p>
          <w:p w14:paraId="189523DC" w14:textId="77777777" w:rsidR="005E169B" w:rsidRDefault="005E169B" w:rsidP="009A1851">
            <w:pPr>
              <w:jc w:val="center"/>
            </w:pPr>
            <w:r w:rsidRPr="005E169B">
              <w:rPr>
                <w:sz w:val="20"/>
                <w:szCs w:val="20"/>
              </w:rPr>
              <w:t>vancomyci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D5B5B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cefepime</w:t>
            </w:r>
          </w:p>
          <w:p w14:paraId="45F680E2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ceftaroline</w:t>
            </w:r>
          </w:p>
          <w:p w14:paraId="1CBB3B3D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ceftazidime</w:t>
            </w:r>
          </w:p>
          <w:p w14:paraId="55DC6488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doripenem</w:t>
            </w:r>
          </w:p>
          <w:p w14:paraId="0309994A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ertapenem</w:t>
            </w:r>
          </w:p>
          <w:p w14:paraId="224A643B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fosfomycin (oral)</w:t>
            </w:r>
          </w:p>
          <w:p w14:paraId="1AF3F5B1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imipenem-cilastatin</w:t>
            </w:r>
          </w:p>
          <w:p w14:paraId="1C255202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meropenem</w:t>
            </w:r>
          </w:p>
          <w:p w14:paraId="5EC7CDDF" w14:textId="77777777" w:rsidR="009B2071" w:rsidRPr="005E169B" w:rsidRDefault="009B2071" w:rsidP="009A1851">
            <w:pPr>
              <w:jc w:val="center"/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</w:pPr>
            <w:r w:rsidRPr="005E169B"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  <w:t>moxifloxacin</w:t>
            </w:r>
          </w:p>
          <w:p w14:paraId="3231D83A" w14:textId="77777777" w:rsidR="009B2071" w:rsidRDefault="009B2071" w:rsidP="009A1851">
            <w:pPr>
              <w:jc w:val="center"/>
            </w:pPr>
            <w:r w:rsidRPr="005E169B">
              <w:rPr>
                <w:rFonts w:ascii="Calibri" w:eastAsia="Times New Roman" w:hAnsi="Calibri" w:cs="Calibri"/>
                <w:b/>
                <w:i/>
                <w:color w:val="000000"/>
                <w:lang w:eastAsia="en-AU"/>
              </w:rPr>
              <w:t>pristinamycin</w:t>
            </w:r>
          </w:p>
        </w:tc>
      </w:tr>
      <w:tr w:rsidR="00A53CC2" w14:paraId="6430544A" w14:textId="77777777" w:rsidTr="00A53CC2">
        <w:trPr>
          <w:cantSplit/>
          <w:trHeight w:val="1425"/>
        </w:trPr>
        <w:tc>
          <w:tcPr>
            <w:tcW w:w="567" w:type="dxa"/>
            <w:vMerge/>
            <w:shd w:val="clear" w:color="auto" w:fill="auto"/>
          </w:tcPr>
          <w:p w14:paraId="0084288E" w14:textId="77777777" w:rsidR="009B2071" w:rsidRPr="00C46F07" w:rsidRDefault="009B2071" w:rsidP="00492F6A">
            <w:pPr>
              <w:spacing w:before="120" w:after="120"/>
              <w:rPr>
                <w:b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4883B" w14:textId="77777777" w:rsidR="009B2071" w:rsidRPr="00C46F07" w:rsidRDefault="00E25534" w:rsidP="009A1851">
            <w:pPr>
              <w:spacing w:before="120" w:after="120"/>
              <w:jc w:val="center"/>
              <w:rPr>
                <w:b/>
              </w:rPr>
            </w:pPr>
            <w:r w:rsidRPr="00C46F07">
              <w:rPr>
                <w:b/>
              </w:rPr>
              <w:t>RESERVE (8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3BB2590" w14:textId="77777777" w:rsidR="009B2071" w:rsidRDefault="009B2071" w:rsidP="009A1851">
            <w:pPr>
              <w:jc w:val="center"/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D9CDA5B" w14:textId="77777777" w:rsidR="009B2071" w:rsidRDefault="009B2071" w:rsidP="009A1851">
            <w:pPr>
              <w:jc w:val="center"/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1571B51F" w14:textId="77777777" w:rsidR="009B2071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aztreonam</w:t>
            </w:r>
          </w:p>
          <w:p w14:paraId="463E147E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eftazidime-avibactam</w:t>
            </w:r>
          </w:p>
          <w:p w14:paraId="56A50262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eftolozane-tazobactam</w:t>
            </w:r>
          </w:p>
          <w:p w14:paraId="135956ED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colistin</w:t>
            </w:r>
          </w:p>
          <w:p w14:paraId="65687619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daptomycin</w:t>
            </w:r>
          </w:p>
          <w:p w14:paraId="7387792B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linezolid</w:t>
            </w:r>
          </w:p>
          <w:p w14:paraId="2F404987" w14:textId="77777777" w:rsidR="005E169B" w:rsidRPr="005E169B" w:rsidRDefault="005E169B" w:rsidP="009A1851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polymyxin B</w:t>
            </w:r>
          </w:p>
          <w:p w14:paraId="505190E4" w14:textId="77777777" w:rsidR="005E169B" w:rsidRPr="005E169B" w:rsidRDefault="005E169B" w:rsidP="005E169B">
            <w:pPr>
              <w:jc w:val="center"/>
              <w:rPr>
                <w:sz w:val="20"/>
                <w:szCs w:val="20"/>
              </w:rPr>
            </w:pPr>
            <w:r w:rsidRPr="005E169B">
              <w:rPr>
                <w:sz w:val="20"/>
                <w:szCs w:val="20"/>
              </w:rPr>
              <w:t>tigecycline</w:t>
            </w:r>
          </w:p>
        </w:tc>
      </w:tr>
      <w:tr w:rsidR="009B2071" w14:paraId="3D3983D1" w14:textId="77777777" w:rsidTr="00A53CC2">
        <w:tc>
          <w:tcPr>
            <w:tcW w:w="567" w:type="dxa"/>
            <w:shd w:val="clear" w:color="auto" w:fill="auto"/>
          </w:tcPr>
          <w:p w14:paraId="2D1E9671" w14:textId="77777777" w:rsidR="009B2071" w:rsidRPr="00C46F07" w:rsidRDefault="009B2071" w:rsidP="00492F6A">
            <w:pPr>
              <w:spacing w:before="120" w:after="120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97E34B0" w14:textId="77777777" w:rsidR="00A53CC2" w:rsidRDefault="00E25534" w:rsidP="009A1851">
            <w:pPr>
              <w:spacing w:before="120" w:after="120"/>
              <w:jc w:val="center"/>
              <w:rPr>
                <w:b/>
              </w:rPr>
            </w:pPr>
            <w:r w:rsidRPr="00C46F07">
              <w:rPr>
                <w:b/>
              </w:rPr>
              <w:t xml:space="preserve">NOT </w:t>
            </w:r>
            <w:r w:rsidRPr="00A53CC2">
              <w:rPr>
                <w:b/>
                <w:spacing w:val="-20"/>
              </w:rPr>
              <w:t>CATEGORISED</w:t>
            </w:r>
            <w:r w:rsidRPr="00C46F07">
              <w:rPr>
                <w:b/>
              </w:rPr>
              <w:t xml:space="preserve"> </w:t>
            </w:r>
          </w:p>
          <w:p w14:paraId="49B7E9ED" w14:textId="77777777" w:rsidR="009B2071" w:rsidRPr="00C46F07" w:rsidRDefault="00E25534" w:rsidP="009A1851">
            <w:pPr>
              <w:spacing w:before="120" w:after="120"/>
              <w:jc w:val="center"/>
              <w:rPr>
                <w:b/>
              </w:rPr>
            </w:pPr>
            <w:r w:rsidRPr="00C46F07">
              <w:rPr>
                <w:b/>
              </w:rPr>
              <w:lastRenderedPageBreak/>
              <w:t>(2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960676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lastRenderedPageBreak/>
              <w:t>tinidazol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9829CC8" w14:textId="77777777" w:rsidR="009B2071" w:rsidRPr="005E169B" w:rsidRDefault="009B2071" w:rsidP="009A1851">
            <w:pPr>
              <w:jc w:val="center"/>
              <w:rPr>
                <w:b/>
                <w:i/>
              </w:rPr>
            </w:pPr>
            <w:r w:rsidRPr="005E169B">
              <w:rPr>
                <w:b/>
                <w:i/>
              </w:rPr>
              <w:t>fidaxomicin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2C57C2D" w14:textId="77777777" w:rsidR="009B2071" w:rsidRDefault="009B2071" w:rsidP="009A1851">
            <w:pPr>
              <w:jc w:val="center"/>
            </w:pPr>
          </w:p>
        </w:tc>
      </w:tr>
    </w:tbl>
    <w:p w14:paraId="3DF3BD60" w14:textId="77777777" w:rsidR="00540F75" w:rsidRDefault="00540F75" w:rsidP="00F96D77">
      <w:pPr>
        <w:spacing w:after="0"/>
        <w:rPr>
          <w:b/>
        </w:rPr>
      </w:pPr>
    </w:p>
    <w:p w14:paraId="1A22408B" w14:textId="77777777" w:rsidR="00540F75" w:rsidRDefault="00540F75" w:rsidP="00F96D77">
      <w:pPr>
        <w:spacing w:after="0"/>
        <w:rPr>
          <w:b/>
        </w:rPr>
      </w:pPr>
    </w:p>
    <w:p w14:paraId="7DB11715" w14:textId="77777777" w:rsidR="00540F75" w:rsidRDefault="00540F75" w:rsidP="00F96D77">
      <w:pPr>
        <w:spacing w:after="0"/>
        <w:rPr>
          <w:b/>
        </w:rPr>
      </w:pPr>
    </w:p>
    <w:p w14:paraId="6E0C8BD9" w14:textId="77777777" w:rsidR="00540F75" w:rsidRDefault="00540F75" w:rsidP="00F96D77">
      <w:pPr>
        <w:spacing w:after="0"/>
        <w:rPr>
          <w:b/>
        </w:rPr>
      </w:pPr>
    </w:p>
    <w:p w14:paraId="1A15D2E1" w14:textId="77777777" w:rsidR="00540F75" w:rsidRDefault="00540F75" w:rsidP="00F96D77">
      <w:pPr>
        <w:spacing w:after="0"/>
        <w:rPr>
          <w:b/>
        </w:rPr>
      </w:pPr>
    </w:p>
    <w:p w14:paraId="6282CEFA" w14:textId="725DF891" w:rsidR="00F96D77" w:rsidRDefault="00F96D77" w:rsidP="00F96D77">
      <w:pPr>
        <w:spacing w:after="0"/>
        <w:rPr>
          <w:b/>
        </w:rPr>
      </w:pPr>
      <w:r>
        <w:rPr>
          <w:b/>
        </w:rPr>
        <w:t xml:space="preserve">Figure </w:t>
      </w:r>
      <w:proofErr w:type="spellStart"/>
      <w:r w:rsidR="00945C31">
        <w:rPr>
          <w:b/>
        </w:rPr>
        <w:t>S</w:t>
      </w:r>
      <w:r w:rsidR="00A47A6C">
        <w:rPr>
          <w:b/>
        </w:rPr>
        <w:t>1</w:t>
      </w:r>
      <w:proofErr w:type="spellEnd"/>
      <w:r>
        <w:rPr>
          <w:b/>
        </w:rPr>
        <w:t>. Proportionate antibacterial usage by PAL category across Australian Principal Referral hospitals (de-identified), 2019</w:t>
      </w:r>
    </w:p>
    <w:p w14:paraId="4F4B35CB" w14:textId="77777777" w:rsidR="00D25E32" w:rsidRPr="009B2071" w:rsidRDefault="006C2EAE" w:rsidP="00D25E32">
      <w:pPr>
        <w:rPr>
          <w:b/>
        </w:rPr>
      </w:pPr>
      <w:r>
        <w:rPr>
          <w:noProof/>
        </w:rPr>
        <w:drawing>
          <wp:inline distT="0" distB="0" distL="0" distR="0" wp14:anchorId="55C6CE35" wp14:editId="46E1A6A3">
            <wp:extent cx="5731510" cy="3287395"/>
            <wp:effectExtent l="0" t="0" r="2540" b="825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5B4DDB" w14:textId="1696B321" w:rsidR="00316BDD" w:rsidRDefault="00316BDD"/>
    <w:sectPr w:rsidR="00316BDD" w:rsidSect="00737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32"/>
    <w:rsid w:val="00316BDD"/>
    <w:rsid w:val="003E7D31"/>
    <w:rsid w:val="00540F75"/>
    <w:rsid w:val="005E169B"/>
    <w:rsid w:val="0069463A"/>
    <w:rsid w:val="006C2EAE"/>
    <w:rsid w:val="006E3862"/>
    <w:rsid w:val="00803E2F"/>
    <w:rsid w:val="00945C31"/>
    <w:rsid w:val="009A1851"/>
    <w:rsid w:val="009B2071"/>
    <w:rsid w:val="00A47A6C"/>
    <w:rsid w:val="00A53CC2"/>
    <w:rsid w:val="00B43837"/>
    <w:rsid w:val="00CF6E5B"/>
    <w:rsid w:val="00D25E32"/>
    <w:rsid w:val="00E25534"/>
    <w:rsid w:val="00F9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7BC99"/>
  <w15:docId w15:val="{1632CA06-D4A9-440B-B46E-06DAB7762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7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B2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79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ercentage PAL usage, Principal Referral Hospitals, 2019</a:t>
            </a:r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2019 StckBar with cefazolin'!$G$4</c:f>
              <c:strCache>
                <c:ptCount val="1"/>
                <c:pt idx="0">
                  <c:v>ACCESS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cat>
            <c:strRef>
              <c:f>'2019 StckBar with cefazolin'!$A$5:$A$35</c:f>
              <c:strCache>
                <c:ptCount val="31"/>
                <c:pt idx="0">
                  <c:v>F59</c:v>
                </c:pt>
                <c:pt idx="1">
                  <c:v>D91</c:v>
                </c:pt>
                <c:pt idx="2">
                  <c:v>Q37</c:v>
                </c:pt>
                <c:pt idx="3">
                  <c:v>D79</c:v>
                </c:pt>
                <c:pt idx="4">
                  <c:v>N70</c:v>
                </c:pt>
                <c:pt idx="5">
                  <c:v>U13</c:v>
                </c:pt>
                <c:pt idx="6">
                  <c:v>L61</c:v>
                </c:pt>
                <c:pt idx="7">
                  <c:v>O41</c:v>
                </c:pt>
                <c:pt idx="8">
                  <c:v>B38</c:v>
                </c:pt>
                <c:pt idx="9">
                  <c:v>B73</c:v>
                </c:pt>
                <c:pt idx="10">
                  <c:v>X39</c:v>
                </c:pt>
                <c:pt idx="11">
                  <c:v>J04</c:v>
                </c:pt>
                <c:pt idx="12">
                  <c:v>T67</c:v>
                </c:pt>
                <c:pt idx="13">
                  <c:v>O71</c:v>
                </c:pt>
                <c:pt idx="14">
                  <c:v>A42</c:v>
                </c:pt>
                <c:pt idx="15">
                  <c:v>L59</c:v>
                </c:pt>
                <c:pt idx="16">
                  <c:v>C18</c:v>
                </c:pt>
                <c:pt idx="17">
                  <c:v>T81</c:v>
                </c:pt>
                <c:pt idx="18">
                  <c:v>I82</c:v>
                </c:pt>
                <c:pt idx="19">
                  <c:v>D65</c:v>
                </c:pt>
                <c:pt idx="20">
                  <c:v>Z95</c:v>
                </c:pt>
                <c:pt idx="21">
                  <c:v>O20</c:v>
                </c:pt>
                <c:pt idx="22">
                  <c:v>C59</c:v>
                </c:pt>
                <c:pt idx="23">
                  <c:v>B27</c:v>
                </c:pt>
                <c:pt idx="24">
                  <c:v>G49</c:v>
                </c:pt>
                <c:pt idx="25">
                  <c:v>D81</c:v>
                </c:pt>
                <c:pt idx="26">
                  <c:v>G24</c:v>
                </c:pt>
                <c:pt idx="27">
                  <c:v>R20</c:v>
                </c:pt>
                <c:pt idx="28">
                  <c:v>X78</c:v>
                </c:pt>
                <c:pt idx="29">
                  <c:v>X30</c:v>
                </c:pt>
                <c:pt idx="30">
                  <c:v>H81</c:v>
                </c:pt>
              </c:strCache>
            </c:strRef>
          </c:cat>
          <c:val>
            <c:numRef>
              <c:f>'2019 StckBar with cefazolin'!$G$5:$G$35</c:f>
              <c:numCache>
                <c:formatCode>0.0%</c:formatCode>
                <c:ptCount val="31"/>
                <c:pt idx="0">
                  <c:v>0.51070716611488343</c:v>
                </c:pt>
                <c:pt idx="1">
                  <c:v>0.49674673723784463</c:v>
                </c:pt>
                <c:pt idx="2">
                  <c:v>0.48698876242133965</c:v>
                </c:pt>
                <c:pt idx="3">
                  <c:v>0.45897847475633974</c:v>
                </c:pt>
                <c:pt idx="4">
                  <c:v>0.4583638126096693</c:v>
                </c:pt>
                <c:pt idx="5">
                  <c:v>0.45612591235394828</c:v>
                </c:pt>
                <c:pt idx="6">
                  <c:v>0.45272619408956705</c:v>
                </c:pt>
                <c:pt idx="7">
                  <c:v>0.45193996588187318</c:v>
                </c:pt>
                <c:pt idx="8">
                  <c:v>0.44652537217939337</c:v>
                </c:pt>
                <c:pt idx="9">
                  <c:v>0.43583893958569242</c:v>
                </c:pt>
                <c:pt idx="10">
                  <c:v>0.42998082322696801</c:v>
                </c:pt>
                <c:pt idx="11">
                  <c:v>0.42793636317672795</c:v>
                </c:pt>
                <c:pt idx="12">
                  <c:v>0.41409981989425193</c:v>
                </c:pt>
                <c:pt idx="13">
                  <c:v>0.40126120748644778</c:v>
                </c:pt>
                <c:pt idx="14">
                  <c:v>0.40006819164429741</c:v>
                </c:pt>
                <c:pt idx="15">
                  <c:v>0.37471091490616049</c:v>
                </c:pt>
                <c:pt idx="16">
                  <c:v>0.3744076531399475</c:v>
                </c:pt>
                <c:pt idx="17">
                  <c:v>0.36735747811486175</c:v>
                </c:pt>
                <c:pt idx="18">
                  <c:v>0.36732223042766032</c:v>
                </c:pt>
                <c:pt idx="19">
                  <c:v>0.36669007477358612</c:v>
                </c:pt>
                <c:pt idx="20">
                  <c:v>0.36486589667177594</c:v>
                </c:pt>
                <c:pt idx="21">
                  <c:v>0.36426036396586869</c:v>
                </c:pt>
                <c:pt idx="22">
                  <c:v>0.3558443248385208</c:v>
                </c:pt>
                <c:pt idx="23">
                  <c:v>0.32856309409944551</c:v>
                </c:pt>
                <c:pt idx="24">
                  <c:v>0.32567552659309384</c:v>
                </c:pt>
                <c:pt idx="25">
                  <c:v>0.31582362275603376</c:v>
                </c:pt>
                <c:pt idx="26">
                  <c:v>0.31125910730366024</c:v>
                </c:pt>
                <c:pt idx="27">
                  <c:v>0.3021879237356192</c:v>
                </c:pt>
                <c:pt idx="28">
                  <c:v>0.30210087466468155</c:v>
                </c:pt>
                <c:pt idx="29">
                  <c:v>0.2976938997618237</c:v>
                </c:pt>
                <c:pt idx="30">
                  <c:v>0.28687451893004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EA-4FE6-8062-F0ADB546FF57}"/>
            </c:ext>
          </c:extLst>
        </c:ser>
        <c:ser>
          <c:idx val="1"/>
          <c:order val="1"/>
          <c:tx>
            <c:strRef>
              <c:f>'2019 StckBar with cefazolin'!$H$4</c:f>
              <c:strCache>
                <c:ptCount val="1"/>
                <c:pt idx="0">
                  <c:v>Cefazoli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2019 StckBar with cefazolin'!$A$5:$A$35</c:f>
              <c:strCache>
                <c:ptCount val="31"/>
                <c:pt idx="0">
                  <c:v>F59</c:v>
                </c:pt>
                <c:pt idx="1">
                  <c:v>D91</c:v>
                </c:pt>
                <c:pt idx="2">
                  <c:v>Q37</c:v>
                </c:pt>
                <c:pt idx="3">
                  <c:v>D79</c:v>
                </c:pt>
                <c:pt idx="4">
                  <c:v>N70</c:v>
                </c:pt>
                <c:pt idx="5">
                  <c:v>U13</c:v>
                </c:pt>
                <c:pt idx="6">
                  <c:v>L61</c:v>
                </c:pt>
                <c:pt idx="7">
                  <c:v>O41</c:v>
                </c:pt>
                <c:pt idx="8">
                  <c:v>B38</c:v>
                </c:pt>
                <c:pt idx="9">
                  <c:v>B73</c:v>
                </c:pt>
                <c:pt idx="10">
                  <c:v>X39</c:v>
                </c:pt>
                <c:pt idx="11">
                  <c:v>J04</c:v>
                </c:pt>
                <c:pt idx="12">
                  <c:v>T67</c:v>
                </c:pt>
                <c:pt idx="13">
                  <c:v>O71</c:v>
                </c:pt>
                <c:pt idx="14">
                  <c:v>A42</c:v>
                </c:pt>
                <c:pt idx="15">
                  <c:v>L59</c:v>
                </c:pt>
                <c:pt idx="16">
                  <c:v>C18</c:v>
                </c:pt>
                <c:pt idx="17">
                  <c:v>T81</c:v>
                </c:pt>
                <c:pt idx="18">
                  <c:v>I82</c:v>
                </c:pt>
                <c:pt idx="19">
                  <c:v>D65</c:v>
                </c:pt>
                <c:pt idx="20">
                  <c:v>Z95</c:v>
                </c:pt>
                <c:pt idx="21">
                  <c:v>O20</c:v>
                </c:pt>
                <c:pt idx="22">
                  <c:v>C59</c:v>
                </c:pt>
                <c:pt idx="23">
                  <c:v>B27</c:v>
                </c:pt>
                <c:pt idx="24">
                  <c:v>G49</c:v>
                </c:pt>
                <c:pt idx="25">
                  <c:v>D81</c:v>
                </c:pt>
                <c:pt idx="26">
                  <c:v>G24</c:v>
                </c:pt>
                <c:pt idx="27">
                  <c:v>R20</c:v>
                </c:pt>
                <c:pt idx="28">
                  <c:v>X78</c:v>
                </c:pt>
                <c:pt idx="29">
                  <c:v>X30</c:v>
                </c:pt>
                <c:pt idx="30">
                  <c:v>H81</c:v>
                </c:pt>
              </c:strCache>
            </c:strRef>
          </c:cat>
          <c:val>
            <c:numRef>
              <c:f>'2019 StckBar with cefazolin'!$H$5:$H$35</c:f>
              <c:numCache>
                <c:formatCode>0.0%</c:formatCode>
                <c:ptCount val="31"/>
                <c:pt idx="0">
                  <c:v>0.12043975602664625</c:v>
                </c:pt>
                <c:pt idx="1">
                  <c:v>0.12204596812227171</c:v>
                </c:pt>
                <c:pt idx="2">
                  <c:v>6.5468543766994278E-2</c:v>
                </c:pt>
                <c:pt idx="3">
                  <c:v>9.9152385791491507E-2</c:v>
                </c:pt>
                <c:pt idx="4">
                  <c:v>0.11559536685081384</c:v>
                </c:pt>
                <c:pt idx="5">
                  <c:v>0.11050070585408343</c:v>
                </c:pt>
                <c:pt idx="6">
                  <c:v>0.16475223405219816</c:v>
                </c:pt>
                <c:pt idx="7">
                  <c:v>0.16049993969017984</c:v>
                </c:pt>
                <c:pt idx="8">
                  <c:v>0.1541396529400158</c:v>
                </c:pt>
                <c:pt idx="9">
                  <c:v>0.20422181728216496</c:v>
                </c:pt>
                <c:pt idx="10">
                  <c:v>0.16645212047703639</c:v>
                </c:pt>
                <c:pt idx="11">
                  <c:v>0.13977053424671909</c:v>
                </c:pt>
                <c:pt idx="12">
                  <c:v>0.13152850446449124</c:v>
                </c:pt>
                <c:pt idx="13">
                  <c:v>0.10499206213211473</c:v>
                </c:pt>
                <c:pt idx="14">
                  <c:v>0.15413537798909635</c:v>
                </c:pt>
                <c:pt idx="15">
                  <c:v>0.22493443071938204</c:v>
                </c:pt>
                <c:pt idx="16">
                  <c:v>0.16217497299799413</c:v>
                </c:pt>
                <c:pt idx="17">
                  <c:v>0.11935828497466423</c:v>
                </c:pt>
                <c:pt idx="18">
                  <c:v>0.10967300515219172</c:v>
                </c:pt>
                <c:pt idx="19">
                  <c:v>0.14124845001650668</c:v>
                </c:pt>
                <c:pt idx="20">
                  <c:v>0.1230445757525684</c:v>
                </c:pt>
                <c:pt idx="21">
                  <c:v>0.20643962848297209</c:v>
                </c:pt>
                <c:pt idx="22">
                  <c:v>0.14162046831776687</c:v>
                </c:pt>
                <c:pt idx="23">
                  <c:v>0.22475080594936225</c:v>
                </c:pt>
                <c:pt idx="24">
                  <c:v>0.13241291289577697</c:v>
                </c:pt>
                <c:pt idx="25">
                  <c:v>0.10245346967576259</c:v>
                </c:pt>
                <c:pt idx="26">
                  <c:v>0.10478274897309582</c:v>
                </c:pt>
                <c:pt idx="27">
                  <c:v>0.1818418975179131</c:v>
                </c:pt>
                <c:pt idx="28">
                  <c:v>0.18003363396622077</c:v>
                </c:pt>
                <c:pt idx="29">
                  <c:v>0.12252979166687113</c:v>
                </c:pt>
                <c:pt idx="30">
                  <c:v>0.156064951428834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EA-4FE6-8062-F0ADB546FF57}"/>
            </c:ext>
          </c:extLst>
        </c:ser>
        <c:ser>
          <c:idx val="2"/>
          <c:order val="2"/>
          <c:tx>
            <c:strRef>
              <c:f>'2019 StckBar with cefazolin'!$I$4</c:f>
              <c:strCache>
                <c:ptCount val="1"/>
                <c:pt idx="0">
                  <c:v>CURB (minus cefazolin)</c:v>
                </c:pt>
              </c:strCache>
            </c:strRef>
          </c:tx>
          <c:spPr>
            <a:solidFill>
              <a:schemeClr val="accent6"/>
            </a:solidFill>
          </c:spPr>
          <c:invertIfNegative val="0"/>
          <c:cat>
            <c:strRef>
              <c:f>'2019 StckBar with cefazolin'!$A$5:$A$35</c:f>
              <c:strCache>
                <c:ptCount val="31"/>
                <c:pt idx="0">
                  <c:v>F59</c:v>
                </c:pt>
                <c:pt idx="1">
                  <c:v>D91</c:v>
                </c:pt>
                <c:pt idx="2">
                  <c:v>Q37</c:v>
                </c:pt>
                <c:pt idx="3">
                  <c:v>D79</c:v>
                </c:pt>
                <c:pt idx="4">
                  <c:v>N70</c:v>
                </c:pt>
                <c:pt idx="5">
                  <c:v>U13</c:v>
                </c:pt>
                <c:pt idx="6">
                  <c:v>L61</c:v>
                </c:pt>
                <c:pt idx="7">
                  <c:v>O41</c:v>
                </c:pt>
                <c:pt idx="8">
                  <c:v>B38</c:v>
                </c:pt>
                <c:pt idx="9">
                  <c:v>B73</c:v>
                </c:pt>
                <c:pt idx="10">
                  <c:v>X39</c:v>
                </c:pt>
                <c:pt idx="11">
                  <c:v>J04</c:v>
                </c:pt>
                <c:pt idx="12">
                  <c:v>T67</c:v>
                </c:pt>
                <c:pt idx="13">
                  <c:v>O71</c:v>
                </c:pt>
                <c:pt idx="14">
                  <c:v>A42</c:v>
                </c:pt>
                <c:pt idx="15">
                  <c:v>L59</c:v>
                </c:pt>
                <c:pt idx="16">
                  <c:v>C18</c:v>
                </c:pt>
                <c:pt idx="17">
                  <c:v>T81</c:v>
                </c:pt>
                <c:pt idx="18">
                  <c:v>I82</c:v>
                </c:pt>
                <c:pt idx="19">
                  <c:v>D65</c:v>
                </c:pt>
                <c:pt idx="20">
                  <c:v>Z95</c:v>
                </c:pt>
                <c:pt idx="21">
                  <c:v>O20</c:v>
                </c:pt>
                <c:pt idx="22">
                  <c:v>C59</c:v>
                </c:pt>
                <c:pt idx="23">
                  <c:v>B27</c:v>
                </c:pt>
                <c:pt idx="24">
                  <c:v>G49</c:v>
                </c:pt>
                <c:pt idx="25">
                  <c:v>D81</c:v>
                </c:pt>
                <c:pt idx="26">
                  <c:v>G24</c:v>
                </c:pt>
                <c:pt idx="27">
                  <c:v>R20</c:v>
                </c:pt>
                <c:pt idx="28">
                  <c:v>X78</c:v>
                </c:pt>
                <c:pt idx="29">
                  <c:v>X30</c:v>
                </c:pt>
                <c:pt idx="30">
                  <c:v>H81</c:v>
                </c:pt>
              </c:strCache>
            </c:strRef>
          </c:cat>
          <c:val>
            <c:numRef>
              <c:f>'2019 StckBar with cefazolin'!$I$5:$I$35</c:f>
              <c:numCache>
                <c:formatCode>0.0%</c:formatCode>
                <c:ptCount val="31"/>
                <c:pt idx="0">
                  <c:v>0.33760142130381493</c:v>
                </c:pt>
                <c:pt idx="1">
                  <c:v>0.34595113512160336</c:v>
                </c:pt>
                <c:pt idx="2">
                  <c:v>0.40812834488458449</c:v>
                </c:pt>
                <c:pt idx="3">
                  <c:v>0.34615571158021163</c:v>
                </c:pt>
                <c:pt idx="4">
                  <c:v>0.38788151452459063</c:v>
                </c:pt>
                <c:pt idx="5">
                  <c:v>0.39705743950179712</c:v>
                </c:pt>
                <c:pt idx="6">
                  <c:v>0.34021845817877933</c:v>
                </c:pt>
                <c:pt idx="7">
                  <c:v>0.36385086817422069</c:v>
                </c:pt>
                <c:pt idx="8">
                  <c:v>0.3625297574222805</c:v>
                </c:pt>
                <c:pt idx="9">
                  <c:v>0.33820450847360861</c:v>
                </c:pt>
                <c:pt idx="10">
                  <c:v>0.36589308161034456</c:v>
                </c:pt>
                <c:pt idx="11">
                  <c:v>0.3750354157981648</c:v>
                </c:pt>
                <c:pt idx="12">
                  <c:v>0.42014368991815643</c:v>
                </c:pt>
                <c:pt idx="13">
                  <c:v>0.41124397000064683</c:v>
                </c:pt>
                <c:pt idx="14">
                  <c:v>0.38495120548063982</c:v>
                </c:pt>
                <c:pt idx="15">
                  <c:v>0.36602931004869532</c:v>
                </c:pt>
                <c:pt idx="16">
                  <c:v>0.41848973923777188</c:v>
                </c:pt>
                <c:pt idx="17">
                  <c:v>0.47003225571478996</c:v>
                </c:pt>
                <c:pt idx="18">
                  <c:v>0.46115088881554733</c:v>
                </c:pt>
                <c:pt idx="19">
                  <c:v>0.42379753613602866</c:v>
                </c:pt>
                <c:pt idx="20">
                  <c:v>0.46005732226394452</c:v>
                </c:pt>
                <c:pt idx="21">
                  <c:v>0.38161443781620474</c:v>
                </c:pt>
                <c:pt idx="22">
                  <c:v>0.47428447713041511</c:v>
                </c:pt>
                <c:pt idx="23">
                  <c:v>0.40222132182949211</c:v>
                </c:pt>
                <c:pt idx="24">
                  <c:v>0.48286884341630226</c:v>
                </c:pt>
                <c:pt idx="25">
                  <c:v>0.49172239228804365</c:v>
                </c:pt>
                <c:pt idx="26">
                  <c:v>0.51560581326476063</c:v>
                </c:pt>
                <c:pt idx="27">
                  <c:v>0.46464834263097909</c:v>
                </c:pt>
                <c:pt idx="28">
                  <c:v>0.451555287250412</c:v>
                </c:pt>
                <c:pt idx="29">
                  <c:v>0.49168934428401379</c:v>
                </c:pt>
                <c:pt idx="30">
                  <c:v>0.429956214747824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AEA-4FE6-8062-F0ADB546FF57}"/>
            </c:ext>
          </c:extLst>
        </c:ser>
        <c:ser>
          <c:idx val="3"/>
          <c:order val="3"/>
          <c:tx>
            <c:strRef>
              <c:f>'2019 StckBar with cefazolin'!$J$4</c:f>
              <c:strCache>
                <c:ptCount val="1"/>
                <c:pt idx="0">
                  <c:v>CONTAI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cat>
            <c:strRef>
              <c:f>'2019 StckBar with cefazolin'!$A$5:$A$35</c:f>
              <c:strCache>
                <c:ptCount val="31"/>
                <c:pt idx="0">
                  <c:v>F59</c:v>
                </c:pt>
                <c:pt idx="1">
                  <c:v>D91</c:v>
                </c:pt>
                <c:pt idx="2">
                  <c:v>Q37</c:v>
                </c:pt>
                <c:pt idx="3">
                  <c:v>D79</c:v>
                </c:pt>
                <c:pt idx="4">
                  <c:v>N70</c:v>
                </c:pt>
                <c:pt idx="5">
                  <c:v>U13</c:v>
                </c:pt>
                <c:pt idx="6">
                  <c:v>L61</c:v>
                </c:pt>
                <c:pt idx="7">
                  <c:v>O41</c:v>
                </c:pt>
                <c:pt idx="8">
                  <c:v>B38</c:v>
                </c:pt>
                <c:pt idx="9">
                  <c:v>B73</c:v>
                </c:pt>
                <c:pt idx="10">
                  <c:v>X39</c:v>
                </c:pt>
                <c:pt idx="11">
                  <c:v>J04</c:v>
                </c:pt>
                <c:pt idx="12">
                  <c:v>T67</c:v>
                </c:pt>
                <c:pt idx="13">
                  <c:v>O71</c:v>
                </c:pt>
                <c:pt idx="14">
                  <c:v>A42</c:v>
                </c:pt>
                <c:pt idx="15">
                  <c:v>L59</c:v>
                </c:pt>
                <c:pt idx="16">
                  <c:v>C18</c:v>
                </c:pt>
                <c:pt idx="17">
                  <c:v>T81</c:v>
                </c:pt>
                <c:pt idx="18">
                  <c:v>I82</c:v>
                </c:pt>
                <c:pt idx="19">
                  <c:v>D65</c:v>
                </c:pt>
                <c:pt idx="20">
                  <c:v>Z95</c:v>
                </c:pt>
                <c:pt idx="21">
                  <c:v>O20</c:v>
                </c:pt>
                <c:pt idx="22">
                  <c:v>C59</c:v>
                </c:pt>
                <c:pt idx="23">
                  <c:v>B27</c:v>
                </c:pt>
                <c:pt idx="24">
                  <c:v>G49</c:v>
                </c:pt>
                <c:pt idx="25">
                  <c:v>D81</c:v>
                </c:pt>
                <c:pt idx="26">
                  <c:v>G24</c:v>
                </c:pt>
                <c:pt idx="27">
                  <c:v>R20</c:v>
                </c:pt>
                <c:pt idx="28">
                  <c:v>X78</c:v>
                </c:pt>
                <c:pt idx="29">
                  <c:v>X30</c:v>
                </c:pt>
                <c:pt idx="30">
                  <c:v>H81</c:v>
                </c:pt>
              </c:strCache>
            </c:strRef>
          </c:cat>
          <c:val>
            <c:numRef>
              <c:f>'2019 StckBar with cefazolin'!$J$5:$J$35</c:f>
              <c:numCache>
                <c:formatCode>0.0%</c:formatCode>
                <c:ptCount val="31"/>
                <c:pt idx="0">
                  <c:v>3.1251656554655463E-2</c:v>
                </c:pt>
                <c:pt idx="1">
                  <c:v>3.5256159518280185E-2</c:v>
                </c:pt>
                <c:pt idx="2">
                  <c:v>3.941434892708174E-2</c:v>
                </c:pt>
                <c:pt idx="3">
                  <c:v>9.5713427871957135E-2</c:v>
                </c:pt>
                <c:pt idx="4">
                  <c:v>3.8159306014926245E-2</c:v>
                </c:pt>
                <c:pt idx="5">
                  <c:v>3.6315942290171099E-2</c:v>
                </c:pt>
                <c:pt idx="6">
                  <c:v>4.2303113679455391E-2</c:v>
                </c:pt>
                <c:pt idx="7">
                  <c:v>2.3709226253726286E-2</c:v>
                </c:pt>
                <c:pt idx="8">
                  <c:v>3.6805217458310426E-2</c:v>
                </c:pt>
                <c:pt idx="9">
                  <c:v>2.1734734658534031E-2</c:v>
                </c:pt>
                <c:pt idx="10">
                  <c:v>3.7673974685650959E-2</c:v>
                </c:pt>
                <c:pt idx="11">
                  <c:v>5.725768677838821E-2</c:v>
                </c:pt>
                <c:pt idx="12">
                  <c:v>3.4227985723100235E-2</c:v>
                </c:pt>
                <c:pt idx="13">
                  <c:v>8.2502760380790713E-2</c:v>
                </c:pt>
                <c:pt idx="14">
                  <c:v>6.0845224885966463E-2</c:v>
                </c:pt>
                <c:pt idx="15">
                  <c:v>3.4325344325762112E-2</c:v>
                </c:pt>
                <c:pt idx="16">
                  <c:v>4.4927634624286367E-2</c:v>
                </c:pt>
                <c:pt idx="17">
                  <c:v>4.3251981195684047E-2</c:v>
                </c:pt>
                <c:pt idx="18">
                  <c:v>6.1853875604600518E-2</c:v>
                </c:pt>
                <c:pt idx="19">
                  <c:v>6.8263939073878482E-2</c:v>
                </c:pt>
                <c:pt idx="20">
                  <c:v>5.2032205311711176E-2</c:v>
                </c:pt>
                <c:pt idx="21">
                  <c:v>4.768556973495431E-2</c:v>
                </c:pt>
                <c:pt idx="22">
                  <c:v>2.8250729713297274E-2</c:v>
                </c:pt>
                <c:pt idx="23">
                  <c:v>4.4464778121700167E-2</c:v>
                </c:pt>
                <c:pt idx="24">
                  <c:v>5.9042717094826697E-2</c:v>
                </c:pt>
                <c:pt idx="25">
                  <c:v>9.0000515280159912E-2</c:v>
                </c:pt>
                <c:pt idx="26">
                  <c:v>6.8352330458483213E-2</c:v>
                </c:pt>
                <c:pt idx="27">
                  <c:v>5.1321836115488732E-2</c:v>
                </c:pt>
                <c:pt idx="28">
                  <c:v>6.6310204118685684E-2</c:v>
                </c:pt>
                <c:pt idx="29">
                  <c:v>8.8086964287291486E-2</c:v>
                </c:pt>
                <c:pt idx="30">
                  <c:v>0.127104314893294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AEA-4FE6-8062-F0ADB546FF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65105280"/>
        <c:axId val="65123456"/>
      </c:barChart>
      <c:catAx>
        <c:axId val="651052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65123456"/>
        <c:crosses val="autoZero"/>
        <c:auto val="1"/>
        <c:lblAlgn val="ctr"/>
        <c:lblOffset val="100"/>
        <c:noMultiLvlLbl val="0"/>
      </c:catAx>
      <c:valAx>
        <c:axId val="65123456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65105280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64C74-690C-452A-BF02-C598B574B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ock, Nadine (CO)</dc:creator>
  <cp:lastModifiedBy>Colin Drummond</cp:lastModifiedBy>
  <cp:revision>2</cp:revision>
  <dcterms:created xsi:type="dcterms:W3CDTF">2021-02-01T10:54:00Z</dcterms:created>
  <dcterms:modified xsi:type="dcterms:W3CDTF">2021-02-01T10:54:00Z</dcterms:modified>
</cp:coreProperties>
</file>